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3176CC" w:rsidRPr="00EB168A" w:rsidTr="00FA03D4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</w:t>
            </w: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u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</w:t>
            </w:r>
          </w:p>
        </w:tc>
      </w:tr>
      <w:tr w:rsidR="003176CC" w:rsidRPr="00EB168A" w:rsidTr="00FA03D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76CC" w:rsidRPr="00EB168A" w:rsidTr="00FA03D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76CC" w:rsidRPr="00EB168A" w:rsidTr="00FA03D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76CC" w:rsidRPr="00EB168A" w:rsidTr="00FA03D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76CC" w:rsidRPr="00EB168A" w:rsidTr="00FA03D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.212*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76CC" w:rsidRPr="00EB168A" w:rsidTr="00FA03D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176CC" w:rsidRPr="00EB168A" w:rsidRDefault="003176CC" w:rsidP="00FA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1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AA4662" w:rsidRDefault="00AA4662">
      <w:bookmarkStart w:id="0" w:name="_GoBack"/>
      <w:bookmarkEnd w:id="0"/>
    </w:p>
    <w:sectPr w:rsidR="00AA4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6CC"/>
    <w:rsid w:val="003176CC"/>
    <w:rsid w:val="0081209D"/>
    <w:rsid w:val="00993798"/>
    <w:rsid w:val="00AA4662"/>
    <w:rsid w:val="00D75ABA"/>
    <w:rsid w:val="00E8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eferee</cp:lastModifiedBy>
  <cp:revision>1</cp:revision>
  <dcterms:created xsi:type="dcterms:W3CDTF">2017-08-18T04:47:00Z</dcterms:created>
  <dcterms:modified xsi:type="dcterms:W3CDTF">2017-08-18T04:47:00Z</dcterms:modified>
</cp:coreProperties>
</file>